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5"/>
        <w:gridCol w:w="4369"/>
        <w:gridCol w:w="1570"/>
        <w:gridCol w:w="1242"/>
      </w:tblGrid>
      <w:tr w:rsidR="00B12378" w:rsidRPr="00C41DF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378" w:rsidRPr="00C41DFB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378" w:rsidRPr="00C41DFB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</w:t>
            </w:r>
            <w:r w:rsidRPr="00C41DFB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f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378" w:rsidRPr="00C41DFB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12378" w:rsidRPr="002D048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V-1 NS5 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80">
              <w:rPr>
                <w:rFonts w:ascii="Times New Roman" w:hAnsi="Times New Roman" w:cs="Times New Roman"/>
                <w:sz w:val="24"/>
                <w:szCs w:val="24"/>
              </w:rPr>
              <w:t>GAC ACC ACA CCC TTT GGA C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87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378" w:rsidRPr="002D0480" w:rsidRDefault="00B12378" w:rsidP="00EA24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Callahan, 2001 #39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12378" w:rsidRPr="00905F83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V-1 NS5 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480">
              <w:rPr>
                <w:rFonts w:ascii="Times New Roman" w:hAnsi="Times New Roman" w:cs="Times New Roman"/>
                <w:sz w:val="24"/>
                <w:szCs w:val="24"/>
              </w:rPr>
              <w:t>CAC CTG GCT GTC ACC TCC 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26141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905F83" w:rsidRDefault="00B12378" w:rsidP="00EA24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Callahan, 2001 #39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12378" w:rsidRPr="00905F83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V-2 C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 GGC CCT KGT GGC 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B72FB2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FB2">
              <w:rPr>
                <w:rFonts w:ascii="Times New Roman" w:hAnsi="Times New Roman" w:cs="Times New Roman"/>
                <w:sz w:val="24"/>
                <w:szCs w:val="24"/>
              </w:rPr>
              <w:t>M290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905F83" w:rsidRDefault="00B12378" w:rsidP="00EA24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Callahan, 2001 #39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12378" w:rsidRPr="00905F83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V-2 C 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 CAT CTY TTC AGT ATC CCT 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26141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905F83" w:rsidRDefault="00B12378" w:rsidP="00EA24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xsYWhhbjwvQXV0aG9yPjxZZWFyPjIwMDE8L1llYXI+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0701D">
              <w:rPr>
                <w:rFonts w:ascii="Times New Roman" w:hAnsi="Times New Roman" w:cs="Times New Roman"/>
                <w:sz w:val="24"/>
                <w:szCs w:val="24"/>
              </w:rPr>
            </w: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Callahan, 2001 #39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05F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12378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 AGC CAC AGA ATA CAT AAT GAA 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45C">
              <w:rPr>
                <w:rFonts w:ascii="Times New Roman" w:hAnsi="Times New Roman" w:cs="Times New Roman"/>
                <w:sz w:val="24"/>
                <w:szCs w:val="24"/>
              </w:rPr>
              <w:t>M2607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378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 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 GTC TTT CGC CTT CCC 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FB6634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</w:pPr>
            <w:r w:rsidRPr="00FB66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378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 GTC ACA ATA GGA GAG T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FB6634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45C">
              <w:rPr>
                <w:rFonts w:ascii="Times New Roman" w:hAnsi="Times New Roman" w:cs="Times New Roman"/>
                <w:sz w:val="24"/>
                <w:szCs w:val="24"/>
              </w:rPr>
              <w:t>EU13982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</w:pPr>
            <w:r w:rsidRPr="00FB66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378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 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 CCG GCA ATG GCT CCA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FB6634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</w:pPr>
            <w:r w:rsidRPr="00FB66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378">
        <w:tc>
          <w:tcPr>
            <w:tcW w:w="0" w:type="auto"/>
            <w:shd w:val="clear" w:color="auto" w:fill="auto"/>
            <w:vAlign w:val="center"/>
          </w:tcPr>
          <w:p w:rsidR="00B12378" w:rsidRPr="00AF7F02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 TCG AAA TGG CTG ACC A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FB6634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45C">
              <w:rPr>
                <w:rFonts w:ascii="Times New Roman" w:hAnsi="Times New Roman" w:cs="Times New Roman"/>
                <w:sz w:val="24"/>
                <w:szCs w:val="24"/>
              </w:rPr>
              <w:t>NC_00594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</w:pPr>
            <w:r w:rsidRPr="00FB66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378">
        <w:trPr>
          <w:trHeight w:val="84"/>
        </w:trPr>
        <w:tc>
          <w:tcPr>
            <w:tcW w:w="0" w:type="auto"/>
            <w:shd w:val="clear" w:color="auto" w:fill="auto"/>
            <w:vAlign w:val="center"/>
          </w:tcPr>
          <w:p w:rsidR="00B12378" w:rsidRPr="00AF7F02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 CTC TGG TGA AA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C AG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FB6634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</w:pPr>
            <w:r w:rsidRPr="00FB66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378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P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 CTG GTT TCT TTG AGC GAT A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FB6634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A12">
              <w:rPr>
                <w:rFonts w:ascii="Times New Roman" w:hAnsi="Times New Roman" w:cs="Times New Roman"/>
                <w:sz w:val="24"/>
                <w:szCs w:val="24"/>
              </w:rPr>
              <w:t>EF60690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</w:pPr>
            <w:r w:rsidRPr="00FB66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378"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P 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2D0480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 GTG GCT GGG AGG CGA 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Pr="00FB6634" w:rsidRDefault="00B12378" w:rsidP="00DD7C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2378" w:rsidRDefault="00B12378" w:rsidP="00DD7C72">
            <w:pPr>
              <w:spacing w:line="360" w:lineRule="auto"/>
              <w:jc w:val="center"/>
            </w:pPr>
            <w:r w:rsidRPr="00FB663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A65237" w:rsidRDefault="00B12378"/>
    <w:sectPr w:rsidR="00A65237" w:rsidSect="00D6617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12378"/>
    <w:rsid w:val="00B12378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378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12378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NMR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</dc:creator>
  <cp:keywords/>
  <cp:lastModifiedBy>Kimberly</cp:lastModifiedBy>
  <cp:revision>1</cp:revision>
  <dcterms:created xsi:type="dcterms:W3CDTF">2013-10-18T21:53:00Z</dcterms:created>
  <dcterms:modified xsi:type="dcterms:W3CDTF">2013-10-18T21:53:00Z</dcterms:modified>
</cp:coreProperties>
</file>